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28C2FC98" w:rsidR="00BB3F47" w:rsidRPr="008B2986" w:rsidRDefault="008B298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8FB9344" w:rsidR="00BB3F47" w:rsidRPr="008B2986" w:rsidRDefault="008B298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0A97375" w:rsidR="00BB3F47" w:rsidRPr="008B2986" w:rsidRDefault="008B298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FBF27B1" w:rsidR="00BB3F47" w:rsidRPr="008B2986" w:rsidRDefault="008B298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3F7905D" w:rsidR="00BB3F47" w:rsidRPr="008B2986" w:rsidRDefault="005078F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A6AF289"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2A45713" w:rsidR="00BB3F47" w:rsidRPr="008B2986" w:rsidRDefault="009A2B4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2F9D5CD" w:rsidR="00BB3F47" w:rsidRPr="008B2986" w:rsidRDefault="009A2B4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52A53EC" w:rsidR="00BB3F47" w:rsidRPr="008B2986" w:rsidRDefault="009A2B4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11BDF13" w:rsidR="00BB3F47" w:rsidRPr="008B2986" w:rsidRDefault="009A2B4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CD93FDA"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2E70BEF"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AE247F4"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92B5975" w:rsidR="00BB3F47" w:rsidRPr="008B2986" w:rsidRDefault="009A2B4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F298226"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96A2D04"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7678A94"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D81D897"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B41759A"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FD01657"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9F7EB81"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13D8F33"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0FB8169"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FC284FF" w:rsidR="00BB3F47" w:rsidRPr="008B2986" w:rsidRDefault="009A2B4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r w:rsidR="00102044">
              <w:rPr>
                <w:rFonts w:ascii="Arial" w:hAnsi="Arial" w:cs="Arial"/>
                <w:lang w:eastAsia="zh-CN"/>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5789A2B" w:rsidR="00BB3F47" w:rsidRPr="008B2986" w:rsidRDefault="009A2B4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1FDA3A1" w:rsidR="00BB3F47" w:rsidRPr="008B2986" w:rsidRDefault="009A2B41"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F5D4082" w:rsidR="00BB3F47" w:rsidRPr="008B2986" w:rsidRDefault="009A2B41"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508711C"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0A5D5C0"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E94C1F4"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14807D3"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5</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60460B6"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8566F07"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0EA7302"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B9553F4" w:rsidR="00BB3F47" w:rsidRPr="00892E17" w:rsidRDefault="0010204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DD6A39F"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523113A1"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3CEB539" w:rsidR="00BB3F47" w:rsidRPr="008B2986" w:rsidRDefault="0010204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436BE85" w:rsidR="00BB3F47" w:rsidRPr="008B2986" w:rsidRDefault="0010204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7</w:t>
            </w:r>
            <w:bookmarkStart w:id="0" w:name="_GoBack"/>
            <w:bookmarkEnd w:id="0"/>
          </w:p>
        </w:tc>
      </w:tr>
    </w:tbl>
    <w:p w14:paraId="52E7E02C" w14:textId="148A41AB" w:rsidR="007402F5" w:rsidRDefault="00BB3F47">
      <w:r w:rsidRPr="00892E17">
        <w:rPr>
          <w:rFonts w:ascii="Arial" w:hAnsi="Arial" w:cs="Arial"/>
          <w:b/>
          <w:bCs/>
          <w:noProof/>
          <w:u w:val="single"/>
          <w:lang w:val="en-US" w:eastAsia="zh-CN"/>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B63878" w14:textId="77777777" w:rsidR="001C73BF" w:rsidRDefault="001C73BF" w:rsidP="008B2986">
      <w:pPr>
        <w:spacing w:after="0" w:line="240" w:lineRule="auto"/>
      </w:pPr>
      <w:r>
        <w:separator/>
      </w:r>
    </w:p>
  </w:endnote>
  <w:endnote w:type="continuationSeparator" w:id="0">
    <w:p w14:paraId="274892D5" w14:textId="77777777" w:rsidR="001C73BF" w:rsidRDefault="001C73BF" w:rsidP="008B29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D046EA" w14:textId="77777777" w:rsidR="001C73BF" w:rsidRDefault="001C73BF" w:rsidP="008B2986">
      <w:pPr>
        <w:spacing w:after="0" w:line="240" w:lineRule="auto"/>
      </w:pPr>
      <w:r>
        <w:separator/>
      </w:r>
    </w:p>
  </w:footnote>
  <w:footnote w:type="continuationSeparator" w:id="0">
    <w:p w14:paraId="1C927C07" w14:textId="77777777" w:rsidR="001C73BF" w:rsidRDefault="001C73BF" w:rsidP="008B29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102044"/>
    <w:rsid w:val="00104413"/>
    <w:rsid w:val="001C73BF"/>
    <w:rsid w:val="002E21A0"/>
    <w:rsid w:val="005078F1"/>
    <w:rsid w:val="00531DC8"/>
    <w:rsid w:val="007402F5"/>
    <w:rsid w:val="008B2986"/>
    <w:rsid w:val="00954DD2"/>
    <w:rsid w:val="009A2B41"/>
    <w:rsid w:val="00A47D1C"/>
    <w:rsid w:val="00BB3F47"/>
    <w:rsid w:val="00C708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8B2986"/>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8B2986"/>
    <w:rPr>
      <w:sz w:val="18"/>
      <w:szCs w:val="18"/>
    </w:rPr>
  </w:style>
  <w:style w:type="paragraph" w:styleId="a6">
    <w:name w:val="footer"/>
    <w:basedOn w:val="a"/>
    <w:link w:val="a7"/>
    <w:uiPriority w:val="99"/>
    <w:unhideWhenUsed/>
    <w:rsid w:val="008B2986"/>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8B29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434</Words>
  <Characters>8177</Characters>
  <Application>Microsoft Office Word</Application>
  <DocSecurity>0</DocSecurity>
  <Lines>68</Lines>
  <Paragraphs>19</Paragraphs>
  <ScaleCrop>false</ScaleCrop>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Dluis</cp:lastModifiedBy>
  <cp:revision>7</cp:revision>
  <dcterms:created xsi:type="dcterms:W3CDTF">2021-12-13T18:15:00Z</dcterms:created>
  <dcterms:modified xsi:type="dcterms:W3CDTF">2024-04-18T01:35:00Z</dcterms:modified>
</cp:coreProperties>
</file>